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B0A" w:rsidRDefault="00392B0A" w:rsidP="00392B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1Table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Fold c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hanges in the activities of biochemical enzymes of 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  <w:t>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 migratoria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on the 7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th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day after it was treated by different concentrations of 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  <w:t>M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  <w:t xml:space="preserve"> anisopliae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trains IMI330189 and IBC200614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616"/>
        <w:gridCol w:w="1761"/>
        <w:gridCol w:w="1513"/>
        <w:gridCol w:w="1854"/>
        <w:gridCol w:w="1549"/>
        <w:gridCol w:w="1508"/>
        <w:gridCol w:w="1761"/>
      </w:tblGrid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rhizium</w:t>
            </w:r>
          </w:p>
        </w:tc>
        <w:tc>
          <w:tcPr>
            <w:tcW w:w="108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 changes of enzymes activities</w:t>
            </w:r>
          </w:p>
        </w:tc>
      </w:tr>
      <w:tr w:rsidR="00392B0A" w:rsidTr="00392B0A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6 a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1 b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2 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3 d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4 f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1 h</w:t>
            </w:r>
          </w:p>
        </w:tc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6 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2 i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4 g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6 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3 b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3 b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hE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0 cd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6 cd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5 b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0 b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a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9 a</w:t>
            </w:r>
          </w:p>
        </w:tc>
        <w:bookmarkStart w:id="0" w:name="_GoBack"/>
        <w:bookmarkEnd w:id="0"/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0 c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9 f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4 b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8 f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3 ef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7 de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O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29 a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15 ab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42 ab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99 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66 d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6 bc</w:t>
            </w:r>
          </w:p>
        </w:tc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29 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5 bc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4 b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32 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8 d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8 d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8 d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1 d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0 b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6 h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7 g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h</w:t>
            </w:r>
          </w:p>
        </w:tc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8 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3 c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5 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48 a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2 f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2 f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Ts/CDNB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9 f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2 h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3 i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4 i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2 g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4 g</w:t>
            </w:r>
          </w:p>
        </w:tc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9 f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4 a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8 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b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7 c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1 d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Ts/DCNB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3 h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9 i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44 g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43 e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6 d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40 d</w:t>
            </w:r>
          </w:p>
        </w:tc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3 h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69 c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5 h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3 a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8 f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4 b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d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a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9 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8 b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3 b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4 cd</w:t>
            </w:r>
          </w:p>
        </w:tc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d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2 hi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3 fg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6 gh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2 ef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6 i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4 d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1 bc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4 g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a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0 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1 c</w:t>
            </w:r>
          </w:p>
        </w:tc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4 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1 c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1 b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2 f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2 d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2 a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cd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a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6 ab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35 b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0 ab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3 cde</w:t>
            </w:r>
          </w:p>
        </w:tc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c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8 ab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5 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6 de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7 b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2 cd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33 abc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58abc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80 abc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02ab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39 a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53 abc</w:t>
            </w:r>
          </w:p>
        </w:tc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33 ab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60 c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3 ab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22 ab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63 bc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86 bc</w:t>
            </w:r>
          </w:p>
        </w:tc>
      </w:tr>
      <w:tr w:rsidR="00392B0A" w:rsidTr="00392B0A">
        <w:trPr>
          <w:trHeight w:val="27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33018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1 d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38 a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1 d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02 b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4 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0 d</w:t>
            </w:r>
          </w:p>
        </w:tc>
      </w:tr>
      <w:tr w:rsidR="00392B0A" w:rsidTr="00392B0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2B0A" w:rsidRDefault="00392B0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20061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1 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7 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68 cd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13 b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07 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2B0A" w:rsidRDefault="00392B0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38 e</w:t>
            </w:r>
          </w:p>
        </w:tc>
      </w:tr>
    </w:tbl>
    <w:p w:rsidR="00392B0A" w:rsidRDefault="00392B0A" w:rsidP="00392B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2B0A" w:rsidRDefault="00392B0A" w:rsidP="00392B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ld changes of enzymes activities were showed as means±SD. Means (±SD) followed by different lowercase letters within row of one enzyme are significantly different by Tukey’s HSD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</w:t>
      </w:r>
    </w:p>
    <w:p w:rsidR="000F4F41" w:rsidRDefault="000F4F41"/>
    <w:sectPr w:rsidR="000F4F41" w:rsidSect="00392B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0A"/>
    <w:rsid w:val="000F4F41"/>
    <w:rsid w:val="00392B0A"/>
    <w:rsid w:val="00AB7263"/>
    <w:rsid w:val="00D3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85A38-78EF-4D6D-927E-D0F5DF759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0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0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6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5-02T21:04:00Z</dcterms:created>
  <dcterms:modified xsi:type="dcterms:W3CDTF">2016-05-02T21:06:00Z</dcterms:modified>
</cp:coreProperties>
</file>